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4035"/>
      </w:tblGrid>
      <w:tr w:rsidR="00BA6BA2" w14:paraId="37D8E38B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5E5C57" w14:textId="77777777" w:rsidR="00BA6BA2" w:rsidRDefault="00BA6BA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0924E2" w14:textId="77777777" w:rsidR="00BA6BA2" w:rsidRDefault="00BA6BA2" w:rsidP="0006258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umber of Sessions in Pre-Test 2</w:t>
            </w:r>
          </w:p>
        </w:tc>
      </w:tr>
      <w:tr w:rsidR="00BA6BA2" w14:paraId="3F472F2E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9E257D" w14:textId="77777777" w:rsidR="00BA6BA2" w:rsidRDefault="00BA6BA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Eva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10E5A8" w14:textId="77777777" w:rsidR="00BA6BA2" w:rsidRDefault="00BA6BA2" w:rsidP="00062581">
            <w:pPr>
              <w:spacing w:line="480" w:lineRule="auto"/>
              <w:jc w:val="center"/>
            </w:pPr>
            <w:r>
              <w:t>3</w:t>
            </w:r>
          </w:p>
        </w:tc>
      </w:tr>
      <w:tr w:rsidR="00BA6BA2" w14:paraId="3870336F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E9C6B0" w14:textId="77777777" w:rsidR="00BA6BA2" w:rsidRDefault="00BA6BA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Edith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7812A6" w14:textId="77777777" w:rsidR="00BA6BA2" w:rsidRDefault="00BA6BA2" w:rsidP="00062581">
            <w:pPr>
              <w:spacing w:line="480" w:lineRule="auto"/>
              <w:jc w:val="center"/>
            </w:pPr>
            <w:r>
              <w:t>3</w:t>
            </w:r>
          </w:p>
        </w:tc>
      </w:tr>
      <w:tr w:rsidR="00BA6BA2" w14:paraId="2CA09B1B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720DF4" w14:textId="77777777" w:rsidR="00BA6BA2" w:rsidRDefault="00BA6BA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Louis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8E214F" w14:textId="77777777" w:rsidR="00BA6BA2" w:rsidRDefault="00BA6BA2" w:rsidP="00062581">
            <w:pPr>
              <w:spacing w:line="480" w:lineRule="auto"/>
              <w:jc w:val="center"/>
            </w:pPr>
            <w:r>
              <w:t>3</w:t>
            </w:r>
          </w:p>
        </w:tc>
      </w:tr>
      <w:tr w:rsidR="00BA6BA2" w14:paraId="124D5D6B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B389F" w14:textId="77777777" w:rsidR="00BA6BA2" w:rsidRDefault="00BA6BA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David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7EF20" w14:textId="77777777" w:rsidR="00BA6BA2" w:rsidRDefault="00BA6BA2" w:rsidP="00062581">
            <w:pPr>
              <w:spacing w:line="480" w:lineRule="auto"/>
              <w:jc w:val="center"/>
            </w:pPr>
            <w:r>
              <w:t>5</w:t>
            </w:r>
          </w:p>
        </w:tc>
      </w:tr>
      <w:tr w:rsidR="00BA6BA2" w14:paraId="6F4574B9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058D97" w14:textId="77777777" w:rsidR="00BA6BA2" w:rsidRDefault="00BA6BA2" w:rsidP="00062581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Kilimi</w:t>
            </w:r>
            <w:proofErr w:type="spellEnd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15AAC8" w14:textId="77777777" w:rsidR="00BA6BA2" w:rsidRDefault="00BA6BA2" w:rsidP="00062581">
            <w:pPr>
              <w:spacing w:line="480" w:lineRule="auto"/>
              <w:jc w:val="center"/>
            </w:pPr>
            <w:r>
              <w:t>5</w:t>
            </w:r>
          </w:p>
        </w:tc>
      </w:tr>
      <w:tr w:rsidR="00BA6BA2" w14:paraId="40DA43D9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D4A4" w14:textId="77777777" w:rsidR="00BA6BA2" w:rsidRDefault="00BA6BA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Lucy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8619" w14:textId="77777777" w:rsidR="00BA6BA2" w:rsidRDefault="00BA6BA2" w:rsidP="00062581">
            <w:pPr>
              <w:spacing w:line="480" w:lineRule="auto"/>
              <w:jc w:val="center"/>
            </w:pPr>
            <w:r>
              <w:t>7</w:t>
            </w:r>
          </w:p>
        </w:tc>
      </w:tr>
      <w:tr w:rsidR="00BA6BA2" w14:paraId="1F2425E6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69C2B6" w14:textId="77777777" w:rsidR="00BA6BA2" w:rsidRDefault="00BA6BA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Liberius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5F82A7" w14:textId="77777777" w:rsidR="00BA6BA2" w:rsidRDefault="00BA6BA2" w:rsidP="00062581">
            <w:pPr>
              <w:spacing w:line="480" w:lineRule="auto"/>
              <w:jc w:val="center"/>
            </w:pPr>
            <w:r>
              <w:t>7</w:t>
            </w:r>
          </w:p>
        </w:tc>
      </w:tr>
      <w:tr w:rsidR="00BA6BA2" w14:paraId="0D0CEEF7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CEAB3E" w14:textId="77777777" w:rsidR="00BA6BA2" w:rsidRDefault="00BA6BA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Qafzeh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8C3653" w14:textId="77777777" w:rsidR="00BA6BA2" w:rsidRDefault="00BA6BA2" w:rsidP="00062581">
            <w:pPr>
              <w:spacing w:line="480" w:lineRule="auto"/>
              <w:jc w:val="center"/>
            </w:pPr>
            <w:r>
              <w:t>7</w:t>
            </w:r>
          </w:p>
        </w:tc>
      </w:tr>
      <w:tr w:rsidR="00BA6BA2" w14:paraId="7DBF566A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3820EB" w14:textId="77777777" w:rsidR="00BA6BA2" w:rsidRDefault="00BA6BA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Velu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53B123" w14:textId="77777777" w:rsidR="00BA6BA2" w:rsidRDefault="00BA6BA2" w:rsidP="00062581">
            <w:pPr>
              <w:spacing w:line="480" w:lineRule="auto"/>
              <w:jc w:val="center"/>
            </w:pPr>
            <w:r>
              <w:t>7</w:t>
            </w:r>
          </w:p>
        </w:tc>
      </w:tr>
      <w:tr w:rsidR="00BA6BA2" w14:paraId="1413DE6B" w14:textId="77777777" w:rsidTr="003B3025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632462" w14:textId="77777777" w:rsidR="00BA6BA2" w:rsidRDefault="00BA6BA2" w:rsidP="00062581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Frek</w:t>
            </w:r>
            <w:proofErr w:type="spellEnd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79173" w14:textId="77777777" w:rsidR="00BA6BA2" w:rsidRDefault="00BA6BA2" w:rsidP="00062581">
            <w:pPr>
              <w:spacing w:line="480" w:lineRule="auto"/>
              <w:jc w:val="center"/>
            </w:pPr>
            <w:r>
              <w:t>11</w:t>
            </w:r>
          </w:p>
        </w:tc>
      </w:tr>
    </w:tbl>
    <w:p w14:paraId="7F80787E" w14:textId="77777777" w:rsidR="00BA6BA2" w:rsidRDefault="00BA6BA2"/>
    <w:sectPr w:rsidR="00BA6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A2"/>
    <w:rsid w:val="0018712B"/>
    <w:rsid w:val="003B3025"/>
    <w:rsid w:val="00BA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0F055"/>
  <w15:chartTrackingRefBased/>
  <w15:docId w15:val="{51B9A85F-569D-4628-8B23-80680A7D2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BA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B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B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B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B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B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BA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BA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BA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BA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BA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BA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BA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B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rren</dc:creator>
  <cp:keywords/>
  <dc:description/>
  <cp:lastModifiedBy>Elizabeth Warren</cp:lastModifiedBy>
  <cp:revision>2</cp:revision>
  <dcterms:created xsi:type="dcterms:W3CDTF">2025-05-16T16:41:00Z</dcterms:created>
  <dcterms:modified xsi:type="dcterms:W3CDTF">2025-05-16T16:42:00Z</dcterms:modified>
</cp:coreProperties>
</file>